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3D927" w14:textId="4C585024" w:rsidR="00210DB6" w:rsidRPr="00E20FFD" w:rsidRDefault="00210DB6" w:rsidP="00210DB6">
      <w:pPr>
        <w:jc w:val="center"/>
        <w:rPr>
          <w:rFonts w:ascii="Times New Roman" w:hAnsi="Times New Roman" w:cs="Times New Roman"/>
          <w:b/>
          <w:sz w:val="24"/>
        </w:rPr>
      </w:pPr>
      <w:r w:rsidRPr="00E20FFD">
        <w:rPr>
          <w:rFonts w:ascii="Times New Roman" w:hAnsi="Times New Roman" w:cs="Times New Roman"/>
          <w:b/>
          <w:sz w:val="24"/>
        </w:rPr>
        <w:t>Knowledge, attitude</w:t>
      </w:r>
      <w:r w:rsidR="00024D44">
        <w:rPr>
          <w:rFonts w:ascii="Times New Roman" w:hAnsi="Times New Roman" w:cs="Times New Roman"/>
          <w:b/>
          <w:sz w:val="24"/>
        </w:rPr>
        <w:t>,</w:t>
      </w:r>
      <w:r w:rsidRPr="00E20FFD">
        <w:rPr>
          <w:rFonts w:ascii="Times New Roman" w:hAnsi="Times New Roman" w:cs="Times New Roman"/>
          <w:b/>
          <w:sz w:val="24"/>
        </w:rPr>
        <w:t xml:space="preserve"> and practice towards influenza and influenza vaccine among the elderly</w:t>
      </w:r>
    </w:p>
    <w:p w14:paraId="090E8C68" w14:textId="77777777" w:rsidR="00210DB6" w:rsidRPr="00E20FFD" w:rsidRDefault="00210DB6" w:rsidP="00210DB6">
      <w:pPr>
        <w:jc w:val="left"/>
        <w:rPr>
          <w:rFonts w:ascii="Times New Roman" w:hAnsi="Times New Roman" w:cs="Times New Roman"/>
          <w:b/>
        </w:rPr>
      </w:pPr>
      <w:r w:rsidRPr="00E20FFD">
        <w:rPr>
          <w:rFonts w:ascii="Times New Roman" w:hAnsi="Times New Roman" w:cs="Times New Roman"/>
          <w:b/>
        </w:rPr>
        <w:t>Basic information</w:t>
      </w:r>
    </w:p>
    <w:p w14:paraId="0E2D2017" w14:textId="05FAA062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1.</w:t>
      </w:r>
      <w:r w:rsidRPr="00E20FFD">
        <w:rPr>
          <w:rFonts w:ascii="Times New Roman" w:hAnsi="Times New Roman" w:cs="Times New Roman" w:hint="eastAsia"/>
        </w:rPr>
        <w:tab/>
        <w:t xml:space="preserve">Gender: </w:t>
      </w:r>
      <w:r w:rsidR="00C059F7">
        <w:rPr>
          <w:rFonts w:ascii="Times New Roman" w:hAnsi="Times New Roman" w:cs="Times New Roman"/>
        </w:rPr>
        <w:tab/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Male </w:t>
      </w:r>
      <w:r w:rsidR="00C059F7">
        <w:rPr>
          <w:rFonts w:ascii="Times New Roman" w:hAnsi="Times New Roman" w:cs="Times New Roman"/>
        </w:rPr>
        <w:tab/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Female</w:t>
      </w:r>
    </w:p>
    <w:p w14:paraId="7434CF92" w14:textId="02B2D1C6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2.</w:t>
      </w:r>
      <w:r w:rsidRPr="00E20FFD">
        <w:rPr>
          <w:rFonts w:ascii="Times New Roman" w:hAnsi="Times New Roman" w:cs="Times New Roman" w:hint="eastAsia"/>
        </w:rPr>
        <w:tab/>
        <w:t>Age</w:t>
      </w:r>
      <w:r>
        <w:rPr>
          <w:rFonts w:ascii="Times New Roman" w:hAnsi="Times New Roman" w:cs="Times New Roman" w:hint="eastAsia"/>
        </w:rPr>
        <w:t xml:space="preserve"> (years)</w:t>
      </w:r>
      <w:r w:rsidRPr="00E20FFD">
        <w:rPr>
          <w:rFonts w:ascii="Times New Roman" w:hAnsi="Times New Roman" w:cs="Times New Roman" w:hint="eastAsia"/>
        </w:rPr>
        <w:t>:</w:t>
      </w:r>
      <w:r w:rsidRPr="00E20FFD">
        <w:rPr>
          <w:rFonts w:ascii="Times New Roman" w:hAnsi="Times New Roman" w:cs="Times New Roman" w:hint="eastAsia"/>
        </w:rPr>
        <w:tab/>
      </w:r>
      <w:r w:rsidRPr="00E20FFD">
        <w:rPr>
          <w:rFonts w:ascii="Times New Roman" w:hAnsi="Times New Roman" w:cs="Times New Roman" w:hint="eastAsia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60-69 </w:t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70-79 </w:t>
      </w:r>
      <w:r w:rsidR="00C059F7">
        <w:rPr>
          <w:rFonts w:ascii="Times New Roman" w:hAnsi="Times New Roman" w:cs="Times New Roman"/>
        </w:rPr>
        <w:tab/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&gt;80</w:t>
      </w:r>
    </w:p>
    <w:p w14:paraId="290BFD3D" w14:textId="398371D5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3.</w:t>
      </w:r>
      <w:r w:rsidRPr="00E20FFD">
        <w:rPr>
          <w:rFonts w:ascii="Times New Roman" w:hAnsi="Times New Roman" w:cs="Times New Roman" w:hint="eastAsia"/>
        </w:rPr>
        <w:tab/>
        <w:t xml:space="preserve">Occupation: </w:t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Retirement</w:t>
      </w:r>
      <w:r w:rsidR="00C059F7">
        <w:rPr>
          <w:rFonts w:ascii="Times New Roman" w:hAnsi="Times New Roman" w:cs="Times New Roman"/>
        </w:rPr>
        <w:tab/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 xml:space="preserve">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Full-time job </w:t>
      </w:r>
      <w:r w:rsidR="00C059F7">
        <w:rPr>
          <w:rFonts w:ascii="Times New Roman" w:hAnsi="Times New Roman" w:cs="Times New Roman"/>
        </w:rPr>
        <w:tab/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Part-time job</w:t>
      </w:r>
      <w:r w:rsidR="00C059F7">
        <w:rPr>
          <w:rFonts w:ascii="Times New Roman" w:hAnsi="Times New Roman" w:cs="Times New Roman"/>
        </w:rPr>
        <w:tab/>
      </w:r>
      <w:r w:rsidR="00C059F7">
        <w:rPr>
          <w:rFonts w:ascii="Times New Roman" w:hAnsi="Times New Roman" w:cs="Times New Roman"/>
        </w:rPr>
        <w:tab/>
      </w:r>
      <w:r w:rsidR="00C059F7">
        <w:rPr>
          <w:rFonts w:ascii="Times New Roman" w:hAnsi="Times New Roman" w:cs="Times New Roman"/>
        </w:rPr>
        <w:tab/>
      </w:r>
      <w:r w:rsidR="00C059F7">
        <w:rPr>
          <w:rFonts w:ascii="Times New Roman" w:hAnsi="Times New Roman" w:cs="Times New Roman"/>
        </w:rPr>
        <w:tab/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 xml:space="preserve">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others______</w:t>
      </w:r>
    </w:p>
    <w:p w14:paraId="4BFEE7E6" w14:textId="716CF2C1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4.</w:t>
      </w:r>
      <w:r w:rsidRPr="00E20FFD">
        <w:rPr>
          <w:rFonts w:ascii="Times New Roman" w:hAnsi="Times New Roman" w:cs="Times New Roman" w:hint="eastAsia"/>
        </w:rPr>
        <w:tab/>
        <w:t xml:space="preserve">Education: </w:t>
      </w:r>
      <w:r w:rsidRPr="00E20FFD">
        <w:rPr>
          <w:rFonts w:ascii="Times New Roman" w:hAnsi="Times New Roman" w:cs="Times New Roman" w:hint="eastAsia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Out of school </w:t>
      </w:r>
      <w:r w:rsidR="00C059F7">
        <w:rPr>
          <w:rFonts w:ascii="Times New Roman" w:hAnsi="Times New Roman" w:cs="Times New Roman"/>
        </w:rPr>
        <w:tab/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Primary school </w:t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Secondary school </w:t>
      </w:r>
    </w:p>
    <w:p w14:paraId="0D133B20" w14:textId="00C1D016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 xml:space="preserve">          </w:t>
      </w:r>
      <w:r w:rsidRPr="00E20FFD">
        <w:rPr>
          <w:rFonts w:ascii="Times New Roman" w:hAnsi="Times New Roman" w:cs="Times New Roman" w:hint="eastAsia"/>
        </w:rPr>
        <w:tab/>
      </w:r>
      <w:r w:rsidR="00C059F7">
        <w:rPr>
          <w:rFonts w:ascii="Times New Roman" w:hAnsi="Times New Roman" w:cs="Times New Roman"/>
        </w:rPr>
        <w:tab/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College school and above</w:t>
      </w:r>
    </w:p>
    <w:p w14:paraId="35CFE290" w14:textId="2336BD0A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5.</w:t>
      </w:r>
      <w:r w:rsidRPr="00E20FFD">
        <w:rPr>
          <w:rFonts w:ascii="Times New Roman" w:hAnsi="Times New Roman" w:cs="Times New Roman" w:hint="eastAsia"/>
        </w:rPr>
        <w:tab/>
        <w:t xml:space="preserve">Monthly </w:t>
      </w:r>
      <w:r w:rsidR="00AE10AA" w:rsidRPr="00E20FFD">
        <w:rPr>
          <w:rFonts w:ascii="Times New Roman" w:hAnsi="Times New Roman" w:cs="Times New Roman"/>
        </w:rPr>
        <w:t>income (</w:t>
      </w:r>
      <w:r w:rsidRPr="00E20FFD">
        <w:rPr>
          <w:rFonts w:ascii="Times New Roman" w:hAnsi="Times New Roman" w:cs="Times New Roman" w:hint="eastAsia"/>
        </w:rPr>
        <w:t xml:space="preserve">RMB):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&lt;1000</w:t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 xml:space="preserve">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1000-1999</w:t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 xml:space="preserve">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2000-2999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3000-3999 </w:t>
      </w:r>
    </w:p>
    <w:p w14:paraId="0333810A" w14:textId="13A85029" w:rsidR="00210DB6" w:rsidRPr="00E20FFD" w:rsidRDefault="00210DB6" w:rsidP="00C059F7">
      <w:pPr>
        <w:ind w:left="2160" w:firstLine="720"/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4000-4999 </w:t>
      </w:r>
      <w:r w:rsidR="00C059F7">
        <w:rPr>
          <w:rFonts w:ascii="Times New Roman" w:hAnsi="Times New Roman" w:cs="Times New Roman"/>
        </w:rPr>
        <w:tab/>
        <w:t xml:space="preserve">  </w:t>
      </w:r>
      <w:r w:rsidRPr="00E20FFD">
        <w:rPr>
          <w:rFonts w:ascii="Times New Roman" w:hAnsi="Times New Roman" w:cs="Times New Roman" w:hint="eastAsia"/>
        </w:rPr>
        <w:t>□≥</w:t>
      </w:r>
      <w:r w:rsidRPr="00E20FFD">
        <w:rPr>
          <w:rFonts w:ascii="Times New Roman" w:hAnsi="Times New Roman" w:cs="Times New Roman" w:hint="eastAsia"/>
        </w:rPr>
        <w:t>5000</w:t>
      </w:r>
    </w:p>
    <w:p w14:paraId="69E9FE20" w14:textId="05FEECBF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6.</w:t>
      </w:r>
      <w:r w:rsidRPr="00E20FFD">
        <w:rPr>
          <w:rFonts w:ascii="Times New Roman" w:hAnsi="Times New Roman" w:cs="Times New Roman" w:hint="eastAsia"/>
        </w:rPr>
        <w:tab/>
        <w:t xml:space="preserve">Chronic disease: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ne </w:t>
      </w:r>
      <w:r w:rsidR="00C059F7">
        <w:rPr>
          <w:rFonts w:ascii="Times New Roman" w:hAnsi="Times New Roman" w:cs="Times New Roman"/>
        </w:rPr>
        <w:tab/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One and above</w:t>
      </w:r>
    </w:p>
    <w:p w14:paraId="50C6F2E2" w14:textId="77777777" w:rsidR="00210DB6" w:rsidRPr="00E20FFD" w:rsidRDefault="00210DB6" w:rsidP="00210DB6">
      <w:pPr>
        <w:jc w:val="left"/>
        <w:rPr>
          <w:rFonts w:ascii="Times New Roman" w:hAnsi="Times New Roman" w:cs="Times New Roman"/>
          <w:b/>
        </w:rPr>
      </w:pPr>
      <w:r w:rsidRPr="00E20FFD">
        <w:rPr>
          <w:rFonts w:ascii="Times New Roman" w:hAnsi="Times New Roman" w:cs="Times New Roman"/>
          <w:b/>
        </w:rPr>
        <w:t>Knowledge</w:t>
      </w:r>
    </w:p>
    <w:p w14:paraId="7B60B019" w14:textId="17EFB4F3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1.</w:t>
      </w:r>
      <w:r w:rsidRPr="00E20FFD">
        <w:rPr>
          <w:rFonts w:ascii="Times New Roman" w:hAnsi="Times New Roman" w:cs="Times New Roman"/>
        </w:rPr>
        <w:tab/>
        <w:t xml:space="preserve">There is </w:t>
      </w:r>
      <w:r>
        <w:rPr>
          <w:rFonts w:ascii="Times New Roman" w:hAnsi="Times New Roman" w:cs="Times New Roman"/>
        </w:rPr>
        <w:t xml:space="preserve">a </w:t>
      </w:r>
      <w:r w:rsidRPr="00E20FFD">
        <w:rPr>
          <w:rFonts w:ascii="Times New Roman" w:hAnsi="Times New Roman" w:cs="Times New Roman"/>
        </w:rPr>
        <w:t xml:space="preserve">difference between </w:t>
      </w:r>
      <w:r w:rsidR="00024D44">
        <w:rPr>
          <w:rFonts w:ascii="Times New Roman" w:hAnsi="Times New Roman" w:cs="Times New Roman"/>
        </w:rPr>
        <w:t xml:space="preserve">the </w:t>
      </w:r>
      <w:r w:rsidRPr="00E20FFD">
        <w:rPr>
          <w:rFonts w:ascii="Times New Roman" w:hAnsi="Times New Roman" w:cs="Times New Roman"/>
        </w:rPr>
        <w:t xml:space="preserve">flu and cold. </w:t>
      </w:r>
    </w:p>
    <w:p w14:paraId="4750B3C8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Unclear</w:t>
      </w:r>
    </w:p>
    <w:p w14:paraId="7E0DCD81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2.</w:t>
      </w:r>
      <w:r w:rsidRPr="00E20FFD">
        <w:rPr>
          <w:rFonts w:ascii="Times New Roman" w:hAnsi="Times New Roman" w:cs="Times New Roman"/>
        </w:rPr>
        <w:tab/>
        <w:t>Influenza is a respiratory disease caused by the influenza virus.</w:t>
      </w:r>
    </w:p>
    <w:p w14:paraId="7291C37F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Unclear</w:t>
      </w:r>
    </w:p>
    <w:p w14:paraId="5D05E63B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3.</w:t>
      </w:r>
      <w:r w:rsidRPr="00E20FFD">
        <w:rPr>
          <w:rFonts w:ascii="Times New Roman" w:hAnsi="Times New Roman" w:cs="Times New Roman"/>
        </w:rPr>
        <w:tab/>
        <w:t>Influenza is infectious.</w:t>
      </w:r>
    </w:p>
    <w:p w14:paraId="465E5274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Unclear</w:t>
      </w:r>
    </w:p>
    <w:p w14:paraId="2B8E10FF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4.</w:t>
      </w:r>
      <w:r w:rsidRPr="00E20FFD">
        <w:rPr>
          <w:rFonts w:ascii="Times New Roman" w:hAnsi="Times New Roman" w:cs="Times New Roman"/>
        </w:rPr>
        <w:tab/>
        <w:t xml:space="preserve">Influenza is spread mainly by droplets of respiratory secretions.  </w:t>
      </w:r>
    </w:p>
    <w:p w14:paraId="042ECCD9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Unclear</w:t>
      </w:r>
    </w:p>
    <w:p w14:paraId="12755BE1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5.</w:t>
      </w:r>
      <w:r w:rsidRPr="00E20FFD">
        <w:rPr>
          <w:rFonts w:ascii="Times New Roman" w:hAnsi="Times New Roman" w:cs="Times New Roman"/>
        </w:rPr>
        <w:tab/>
        <w:t>Influenza will bring some complications, such as pneumonia, otitis media.</w:t>
      </w:r>
    </w:p>
    <w:p w14:paraId="3B527F4F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Unclear</w:t>
      </w:r>
    </w:p>
    <w:p w14:paraId="66EAD8DB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6.</w:t>
      </w:r>
      <w:r w:rsidRPr="00E20FFD">
        <w:rPr>
          <w:rFonts w:ascii="Times New Roman" w:hAnsi="Times New Roman" w:cs="Times New Roman"/>
        </w:rPr>
        <w:tab/>
        <w:t>Influenza is mainly divided into type A and type B.</w:t>
      </w:r>
    </w:p>
    <w:p w14:paraId="5A8E3D9F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Unclear</w:t>
      </w:r>
    </w:p>
    <w:p w14:paraId="1DDEE477" w14:textId="25BF26CE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7.</w:t>
      </w:r>
      <w:r w:rsidRPr="00E20FFD">
        <w:rPr>
          <w:rFonts w:ascii="Times New Roman" w:hAnsi="Times New Roman" w:cs="Times New Roman"/>
        </w:rPr>
        <w:tab/>
        <w:t>Influenza</w:t>
      </w:r>
      <w:r w:rsidR="00024D44">
        <w:rPr>
          <w:rFonts w:ascii="Times New Roman" w:hAnsi="Times New Roman" w:cs="Times New Roman"/>
        </w:rPr>
        <w:t xml:space="preserve"> vaccine</w:t>
      </w:r>
      <w:r w:rsidRPr="00E20FFD">
        <w:rPr>
          <w:rFonts w:ascii="Times New Roman" w:hAnsi="Times New Roman" w:cs="Times New Roman"/>
        </w:rPr>
        <w:t xml:space="preserve"> can prevent influenza effectively.</w:t>
      </w:r>
    </w:p>
    <w:p w14:paraId="0AEF6BB2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Unclear</w:t>
      </w:r>
    </w:p>
    <w:p w14:paraId="1E034390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8.</w:t>
      </w:r>
      <w:r w:rsidRPr="00E20FFD">
        <w:rPr>
          <w:rFonts w:ascii="Times New Roman" w:hAnsi="Times New Roman" w:cs="Times New Roman"/>
        </w:rPr>
        <w:tab/>
        <w:t>Influenza vaccine need</w:t>
      </w:r>
      <w:r>
        <w:rPr>
          <w:rFonts w:ascii="Times New Roman" w:hAnsi="Times New Roman" w:cs="Times New Roman" w:hint="eastAsia"/>
        </w:rPr>
        <w:t>s</w:t>
      </w:r>
      <w:r w:rsidRPr="00E20F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o </w:t>
      </w:r>
      <w:r w:rsidRPr="00E20FFD">
        <w:rPr>
          <w:rFonts w:ascii="Times New Roman" w:hAnsi="Times New Roman" w:cs="Times New Roman"/>
        </w:rPr>
        <w:t>be vaccinated annually.</w:t>
      </w:r>
    </w:p>
    <w:p w14:paraId="7E43B21E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Unclear</w:t>
      </w:r>
    </w:p>
    <w:p w14:paraId="06151BB1" w14:textId="36ACE815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9.</w:t>
      </w:r>
      <w:r w:rsidRPr="00E20FFD">
        <w:rPr>
          <w:rFonts w:ascii="Times New Roman" w:hAnsi="Times New Roman" w:cs="Times New Roman"/>
        </w:rPr>
        <w:tab/>
        <w:t xml:space="preserve">The elderly above sixty years old </w:t>
      </w:r>
      <w:r>
        <w:rPr>
          <w:rFonts w:ascii="Times New Roman" w:hAnsi="Times New Roman" w:cs="Times New Roman"/>
        </w:rPr>
        <w:t>is</w:t>
      </w:r>
      <w:r w:rsidRPr="00E20FFD">
        <w:rPr>
          <w:rFonts w:ascii="Times New Roman" w:hAnsi="Times New Roman" w:cs="Times New Roman"/>
        </w:rPr>
        <w:t xml:space="preserve"> one of the groups who should receive </w:t>
      </w:r>
      <w:r w:rsidR="00024D44">
        <w:rPr>
          <w:rFonts w:ascii="Times New Roman" w:hAnsi="Times New Roman" w:cs="Times New Roman"/>
        </w:rPr>
        <w:t xml:space="preserve">the </w:t>
      </w:r>
      <w:r w:rsidRPr="00E20FFD">
        <w:rPr>
          <w:rFonts w:ascii="Times New Roman" w:hAnsi="Times New Roman" w:cs="Times New Roman"/>
        </w:rPr>
        <w:t>influenza vaccine preferentially.</w:t>
      </w:r>
    </w:p>
    <w:p w14:paraId="72D41344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Unclear</w:t>
      </w:r>
    </w:p>
    <w:p w14:paraId="4CF3F9DC" w14:textId="38317925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10.</w:t>
      </w:r>
      <w:r w:rsidRPr="00E20FFD">
        <w:rPr>
          <w:rFonts w:ascii="Times New Roman" w:hAnsi="Times New Roman" w:cs="Times New Roman"/>
        </w:rPr>
        <w:tab/>
        <w:t>Influenza vaccine</w:t>
      </w:r>
      <w:r>
        <w:rPr>
          <w:rFonts w:ascii="Times New Roman" w:hAnsi="Times New Roman" w:cs="Times New Roman"/>
        </w:rPr>
        <w:t xml:space="preserve"> is divided into trivalent and </w:t>
      </w:r>
      <w:r w:rsidR="00024D44">
        <w:rPr>
          <w:rFonts w:ascii="Times New Roman" w:hAnsi="Times New Roman" w:cs="Times New Roman"/>
        </w:rPr>
        <w:t xml:space="preserve">the </w:t>
      </w:r>
      <w:r w:rsidRPr="00E20FFD">
        <w:rPr>
          <w:rFonts w:ascii="Times New Roman" w:hAnsi="Times New Roman" w:cs="Times New Roman"/>
        </w:rPr>
        <w:t>quadrivalent influenza vaccine.</w:t>
      </w:r>
    </w:p>
    <w:p w14:paraId="46C544F6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  <w:r w:rsidRPr="00E20FFD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>Unclear</w:t>
      </w:r>
    </w:p>
    <w:p w14:paraId="18F37B9E" w14:textId="77777777" w:rsidR="00210DB6" w:rsidRPr="00E20FFD" w:rsidRDefault="00210DB6" w:rsidP="00210DB6">
      <w:pPr>
        <w:jc w:val="left"/>
        <w:rPr>
          <w:rFonts w:ascii="Times New Roman" w:hAnsi="Times New Roman" w:cs="Times New Roman"/>
          <w:b/>
        </w:rPr>
      </w:pPr>
      <w:r w:rsidRPr="00E20FFD">
        <w:rPr>
          <w:rFonts w:ascii="Times New Roman" w:hAnsi="Times New Roman" w:cs="Times New Roman"/>
          <w:b/>
        </w:rPr>
        <w:t>Attitude</w:t>
      </w:r>
    </w:p>
    <w:p w14:paraId="4FDA259A" w14:textId="1F5CE023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1.</w:t>
      </w:r>
      <w:r w:rsidRPr="00E20FFD">
        <w:rPr>
          <w:rFonts w:ascii="Times New Roman" w:hAnsi="Times New Roman" w:cs="Times New Roman"/>
        </w:rPr>
        <w:tab/>
        <w:t xml:space="preserve">The elderly are at higher risk than </w:t>
      </w:r>
      <w:r>
        <w:rPr>
          <w:rFonts w:ascii="Times New Roman" w:hAnsi="Times New Roman" w:cs="Times New Roman"/>
        </w:rPr>
        <w:t xml:space="preserve">a </w:t>
      </w:r>
      <w:r w:rsidRPr="00E20FFD">
        <w:rPr>
          <w:rFonts w:ascii="Times New Roman" w:hAnsi="Times New Roman" w:cs="Times New Roman"/>
        </w:rPr>
        <w:t xml:space="preserve">common adult </w:t>
      </w:r>
      <w:r w:rsidR="00C059F7" w:rsidRPr="00C059F7">
        <w:rPr>
          <w:rFonts w:ascii="Times New Roman" w:hAnsi="Times New Roman" w:cs="Times New Roman"/>
          <w:color w:val="000000"/>
        </w:rPr>
        <w:t>of</w:t>
      </w:r>
      <w:r w:rsidRPr="00E20FFD">
        <w:rPr>
          <w:rFonts w:ascii="Times New Roman" w:hAnsi="Times New Roman" w:cs="Times New Roman"/>
        </w:rPr>
        <w:t xml:space="preserve"> being attacked by flu.</w:t>
      </w:r>
    </w:p>
    <w:p w14:paraId="7EE1708A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Strongly 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Agree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Uncertain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Dis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Strongly disagree</w:t>
      </w:r>
    </w:p>
    <w:p w14:paraId="29A7580B" w14:textId="3811CFC0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2.</w:t>
      </w:r>
      <w:r w:rsidRPr="00E20FFD">
        <w:rPr>
          <w:rFonts w:ascii="Times New Roman" w:hAnsi="Times New Roman" w:cs="Times New Roman"/>
        </w:rPr>
        <w:tab/>
        <w:t xml:space="preserve">There </w:t>
      </w:r>
      <w:r w:rsidR="00024D44">
        <w:rPr>
          <w:rFonts w:ascii="Times New Roman" w:hAnsi="Times New Roman" w:cs="Times New Roman"/>
        </w:rPr>
        <w:t xml:space="preserve">is a </w:t>
      </w:r>
      <w:r w:rsidRPr="00E20FFD">
        <w:rPr>
          <w:rFonts w:ascii="Times New Roman" w:hAnsi="Times New Roman" w:cs="Times New Roman"/>
        </w:rPr>
        <w:t>se</w:t>
      </w:r>
      <w:r w:rsidR="00024D44">
        <w:rPr>
          <w:rFonts w:ascii="Times New Roman" w:hAnsi="Times New Roman" w:cs="Times New Roman"/>
        </w:rPr>
        <w:t>vere</w:t>
      </w:r>
      <w:r w:rsidRPr="00E20FFD">
        <w:rPr>
          <w:rFonts w:ascii="Times New Roman" w:hAnsi="Times New Roman" w:cs="Times New Roman"/>
        </w:rPr>
        <w:t xml:space="preserve"> </w:t>
      </w:r>
      <w:r w:rsidR="00024D44">
        <w:rPr>
          <w:rFonts w:ascii="Times New Roman" w:hAnsi="Times New Roman" w:cs="Times New Roman"/>
        </w:rPr>
        <w:t xml:space="preserve">disease </w:t>
      </w:r>
      <w:r w:rsidRPr="00E20FFD">
        <w:rPr>
          <w:rFonts w:ascii="Times New Roman" w:hAnsi="Times New Roman" w:cs="Times New Roman"/>
        </w:rPr>
        <w:t>and economic burden when the elderly have influenza.</w:t>
      </w:r>
    </w:p>
    <w:p w14:paraId="13E965DB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Strongly 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Agree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Uncertain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Dis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Strongly disagree</w:t>
      </w:r>
    </w:p>
    <w:p w14:paraId="7BF53D73" w14:textId="6C46CE2B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3.</w:t>
      </w:r>
      <w:r w:rsidRPr="00E20FFD">
        <w:rPr>
          <w:rFonts w:ascii="Times New Roman" w:hAnsi="Times New Roman" w:cs="Times New Roman"/>
        </w:rPr>
        <w:tab/>
        <w:t xml:space="preserve">Influenza can be treated by antibiotics like amoxicillin and </w:t>
      </w:r>
      <w:r w:rsidR="00C059F7" w:rsidRPr="00C059F7">
        <w:rPr>
          <w:rFonts w:ascii="Times New Roman" w:hAnsi="Times New Roman" w:cs="Times New Roman"/>
          <w:color w:val="000000"/>
        </w:rPr>
        <w:t>cephalosporins</w:t>
      </w:r>
      <w:r w:rsidRPr="00E20FFD">
        <w:rPr>
          <w:rFonts w:ascii="Times New Roman" w:hAnsi="Times New Roman" w:cs="Times New Roman"/>
        </w:rPr>
        <w:t>.</w:t>
      </w:r>
    </w:p>
    <w:p w14:paraId="0A435C24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Strongly 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Agree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Uncertain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Dis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Strongly disagree</w:t>
      </w:r>
    </w:p>
    <w:p w14:paraId="55329231" w14:textId="7E7EC15C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4.</w:t>
      </w:r>
      <w:r w:rsidRPr="00E20FFD">
        <w:rPr>
          <w:rFonts w:ascii="Times New Roman" w:hAnsi="Times New Roman" w:cs="Times New Roman"/>
        </w:rPr>
        <w:tab/>
        <w:t xml:space="preserve">There is no need to receive </w:t>
      </w:r>
      <w:r w:rsidR="00024D44">
        <w:rPr>
          <w:rFonts w:ascii="Times New Roman" w:hAnsi="Times New Roman" w:cs="Times New Roman"/>
        </w:rPr>
        <w:t xml:space="preserve">an </w:t>
      </w:r>
      <w:r w:rsidRPr="00E20FFD">
        <w:rPr>
          <w:rFonts w:ascii="Times New Roman" w:hAnsi="Times New Roman" w:cs="Times New Roman"/>
        </w:rPr>
        <w:t>influenza vaccine for the elderly.</w:t>
      </w:r>
    </w:p>
    <w:p w14:paraId="101F35B9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Strongly 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Agree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Uncertain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Dis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Strongly disagree</w:t>
      </w:r>
    </w:p>
    <w:p w14:paraId="185CBE78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5.</w:t>
      </w:r>
      <w:r w:rsidRPr="00E20FFD">
        <w:rPr>
          <w:rFonts w:ascii="Times New Roman" w:hAnsi="Times New Roman" w:cs="Times New Roman"/>
        </w:rPr>
        <w:tab/>
        <w:t>Influenza vaccine is safe.</w:t>
      </w:r>
    </w:p>
    <w:p w14:paraId="3903C747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lastRenderedPageBreak/>
        <w:t>□</w:t>
      </w:r>
      <w:r w:rsidRPr="00E20FFD">
        <w:rPr>
          <w:rFonts w:ascii="Times New Roman" w:hAnsi="Times New Roman" w:cs="Times New Roman" w:hint="eastAsia"/>
        </w:rPr>
        <w:t xml:space="preserve">Strongly 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Agree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Uncertain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Dis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Strongly disagree</w:t>
      </w:r>
    </w:p>
    <w:p w14:paraId="6100C5C8" w14:textId="736037DC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6.</w:t>
      </w:r>
      <w:r w:rsidRPr="00E20FFD">
        <w:rPr>
          <w:rFonts w:ascii="Times New Roman" w:hAnsi="Times New Roman" w:cs="Times New Roman"/>
        </w:rPr>
        <w:tab/>
        <w:t xml:space="preserve">Influenza won’t occur after receiving </w:t>
      </w:r>
      <w:r w:rsidR="00024D44">
        <w:rPr>
          <w:rFonts w:ascii="Times New Roman" w:hAnsi="Times New Roman" w:cs="Times New Roman"/>
        </w:rPr>
        <w:t xml:space="preserve">the </w:t>
      </w:r>
      <w:r w:rsidRPr="00E20FFD">
        <w:rPr>
          <w:rFonts w:ascii="Times New Roman" w:hAnsi="Times New Roman" w:cs="Times New Roman"/>
        </w:rPr>
        <w:t>influenza vaccine.</w:t>
      </w:r>
    </w:p>
    <w:p w14:paraId="75B0856F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Strongly 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Agree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Uncertain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Dis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Strongly disagree</w:t>
      </w:r>
    </w:p>
    <w:p w14:paraId="0FFBF63A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7.</w:t>
      </w:r>
      <w:r w:rsidRPr="00E20FFD">
        <w:rPr>
          <w:rFonts w:ascii="Times New Roman" w:hAnsi="Times New Roman" w:cs="Times New Roman"/>
        </w:rPr>
        <w:tab/>
        <w:t>Influenza vaccination should be free.</w:t>
      </w:r>
    </w:p>
    <w:p w14:paraId="5021CF22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Strongly 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Agree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Uncertain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Dis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Strongly disagree</w:t>
      </w:r>
    </w:p>
    <w:p w14:paraId="3C1430CE" w14:textId="7D5E7E25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8.</w:t>
      </w:r>
      <w:r w:rsidRPr="00E20FF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The c</w:t>
      </w:r>
      <w:r w:rsidRPr="00E20FFD">
        <w:rPr>
          <w:rFonts w:ascii="Times New Roman" w:hAnsi="Times New Roman" w:cs="Times New Roman"/>
        </w:rPr>
        <w:t>ommunity should strengthen education and knowledge propaganda about the prevention of influenza.</w:t>
      </w:r>
    </w:p>
    <w:p w14:paraId="6DA1266D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Strongly 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Agree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Uncertain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Disagree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Strongly disagree</w:t>
      </w:r>
    </w:p>
    <w:p w14:paraId="5A4C0A66" w14:textId="77777777" w:rsidR="00210DB6" w:rsidRPr="00E20FFD" w:rsidRDefault="00210DB6" w:rsidP="00210DB6">
      <w:pPr>
        <w:jc w:val="left"/>
        <w:rPr>
          <w:rFonts w:ascii="Times New Roman" w:hAnsi="Times New Roman" w:cs="Times New Roman"/>
          <w:b/>
        </w:rPr>
      </w:pPr>
      <w:r w:rsidRPr="00E20FFD">
        <w:rPr>
          <w:rFonts w:ascii="Times New Roman" w:hAnsi="Times New Roman" w:cs="Times New Roman"/>
          <w:b/>
        </w:rPr>
        <w:t>Practice</w:t>
      </w:r>
    </w:p>
    <w:p w14:paraId="3237CCFD" w14:textId="00D0F073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1.</w:t>
      </w:r>
      <w:r w:rsidRPr="00E20FFD">
        <w:rPr>
          <w:rFonts w:ascii="Times New Roman" w:hAnsi="Times New Roman" w:cs="Times New Roman" w:hint="eastAsia"/>
        </w:rPr>
        <w:tab/>
        <w:t xml:space="preserve">Do you take measures to prevent influenza </w:t>
      </w:r>
      <w:r w:rsidR="00024D44">
        <w:rPr>
          <w:rFonts w:ascii="Times New Roman" w:hAnsi="Times New Roman" w:cs="Times New Roman"/>
        </w:rPr>
        <w:t>during</w:t>
      </w:r>
      <w:r w:rsidRPr="00E20FFD">
        <w:rPr>
          <w:rFonts w:ascii="Times New Roman" w:hAnsi="Times New Roman" w:cs="Times New Roman" w:hint="eastAsia"/>
        </w:rPr>
        <w:t xml:space="preserve"> flu </w:t>
      </w:r>
      <w:r w:rsidRPr="00E20FFD">
        <w:rPr>
          <w:rFonts w:ascii="Times New Roman" w:hAnsi="Times New Roman" w:cs="Times New Roman"/>
        </w:rPr>
        <w:t>season (</w:t>
      </w:r>
      <w:r w:rsidRPr="00E20FFD">
        <w:rPr>
          <w:rFonts w:ascii="Times New Roman" w:hAnsi="Times New Roman" w:cs="Times New Roman" w:hint="eastAsia"/>
        </w:rPr>
        <w:t xml:space="preserve">such as indoor ventilation, wearing a mask when you go out, washing your hands </w:t>
      </w:r>
      <w:r w:rsidR="006C1E15" w:rsidRPr="00E20FFD">
        <w:rPr>
          <w:rFonts w:ascii="Times New Roman" w:hAnsi="Times New Roman" w:cs="Times New Roman"/>
        </w:rPr>
        <w:t>frequently)</w:t>
      </w:r>
      <w:r w:rsidR="006C1E15" w:rsidRPr="00E20FFD">
        <w:rPr>
          <w:rFonts w:ascii="Times New Roman" w:hAnsi="Times New Roman" w:cs="Times New Roman" w:hint="eastAsia"/>
        </w:rPr>
        <w:t xml:space="preserve"> </w:t>
      </w:r>
      <w:r w:rsidR="006C1E15" w:rsidRPr="00E20FFD">
        <w:rPr>
          <w:rFonts w:ascii="Times New Roman" w:hAnsi="Times New Roman" w:cs="Times New Roman" w:hint="eastAsia"/>
        </w:rPr>
        <w:t>？</w:t>
      </w:r>
    </w:p>
    <w:p w14:paraId="21BFC8E6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  </w:t>
      </w:r>
    </w:p>
    <w:p w14:paraId="558AE1DE" w14:textId="60DDCFDA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2.</w:t>
      </w:r>
      <w:r w:rsidRPr="00E20FFD">
        <w:rPr>
          <w:rFonts w:ascii="Times New Roman" w:hAnsi="Times New Roman" w:cs="Times New Roman" w:hint="eastAsia"/>
        </w:rPr>
        <w:tab/>
        <w:t xml:space="preserve">Do you strength physical exercises </w:t>
      </w:r>
      <w:r w:rsidR="00024D44">
        <w:rPr>
          <w:rFonts w:ascii="Times New Roman" w:hAnsi="Times New Roman" w:cs="Times New Roman"/>
        </w:rPr>
        <w:t>during</w:t>
      </w:r>
      <w:r w:rsidRPr="00E20FFD">
        <w:rPr>
          <w:rFonts w:ascii="Times New Roman" w:hAnsi="Times New Roman" w:cs="Times New Roman" w:hint="eastAsia"/>
        </w:rPr>
        <w:t xml:space="preserve"> flu season</w:t>
      </w:r>
      <w:r w:rsidRPr="00E20FFD">
        <w:rPr>
          <w:rFonts w:ascii="Times New Roman" w:hAnsi="Times New Roman" w:cs="Times New Roman" w:hint="eastAsia"/>
        </w:rPr>
        <w:t>？</w:t>
      </w:r>
    </w:p>
    <w:p w14:paraId="4C07D1F9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</w:p>
    <w:p w14:paraId="630F0C81" w14:textId="2D1A4402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3.</w:t>
      </w:r>
      <w:r w:rsidRPr="00E20FFD">
        <w:rPr>
          <w:rFonts w:ascii="Times New Roman" w:hAnsi="Times New Roman" w:cs="Times New Roman"/>
        </w:rPr>
        <w:tab/>
        <w:t xml:space="preserve">Will you take part in it if </w:t>
      </w:r>
      <w:r>
        <w:rPr>
          <w:rFonts w:ascii="Times New Roman" w:hAnsi="Times New Roman" w:cs="Times New Roman"/>
        </w:rPr>
        <w:t xml:space="preserve">the </w:t>
      </w:r>
      <w:r w:rsidRPr="00E20FFD">
        <w:rPr>
          <w:rFonts w:ascii="Times New Roman" w:hAnsi="Times New Roman" w:cs="Times New Roman"/>
        </w:rPr>
        <w:t>community holds an educational lecture about influenza?</w:t>
      </w:r>
    </w:p>
    <w:p w14:paraId="535FA2E7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>No_______</w:t>
      </w:r>
    </w:p>
    <w:p w14:paraId="16F9634B" w14:textId="5D7D7A48" w:rsidR="00210DB6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4.</w:t>
      </w:r>
      <w:r w:rsidRPr="00E20FFD">
        <w:rPr>
          <w:rFonts w:ascii="Times New Roman" w:hAnsi="Times New Roman" w:cs="Times New Roman"/>
        </w:rPr>
        <w:tab/>
        <w:t xml:space="preserve">If you have </w:t>
      </w:r>
      <w:r>
        <w:rPr>
          <w:rFonts w:ascii="Times New Roman" w:hAnsi="Times New Roman" w:cs="Times New Roman"/>
        </w:rPr>
        <w:t xml:space="preserve">an </w:t>
      </w:r>
      <w:r w:rsidRPr="00E20FFD">
        <w:rPr>
          <w:rFonts w:ascii="Times New Roman" w:hAnsi="Times New Roman" w:cs="Times New Roman"/>
        </w:rPr>
        <w:t xml:space="preserve">illness like influenza, you will </w:t>
      </w:r>
      <w:r>
        <w:rPr>
          <w:rFonts w:ascii="Times New Roman" w:hAnsi="Times New Roman" w:cs="Times New Roman"/>
        </w:rPr>
        <w:t>go for</w:t>
      </w:r>
      <w:r>
        <w:rPr>
          <w:rFonts w:ascii="Times New Roman" w:hAnsi="Times New Roman" w:cs="Times New Roman" w:hint="eastAsia"/>
        </w:rPr>
        <w:t xml:space="preserve"> self-medication</w:t>
      </w:r>
      <w:r w:rsidRPr="00E20FFD">
        <w:rPr>
          <w:rFonts w:ascii="Times New Roman" w:hAnsi="Times New Roman" w:cs="Times New Roman"/>
        </w:rPr>
        <w:t>:</w:t>
      </w:r>
    </w:p>
    <w:p w14:paraId="7862F2E2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>Yes</w:t>
      </w:r>
      <w:r w:rsidRPr="00E20FF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  </w:t>
      </w:r>
      <w:r w:rsidRPr="00E20FFD">
        <w:rPr>
          <w:rFonts w:ascii="Times New Roman" w:hAnsi="Times New Roman" w:cs="Times New Roman" w:hint="eastAsia"/>
        </w:rPr>
        <w:t>□</w:t>
      </w:r>
      <w:r>
        <w:rPr>
          <w:rFonts w:ascii="Times New Roman" w:hAnsi="Times New Roman" w:cs="Times New Roman" w:hint="eastAsia"/>
        </w:rPr>
        <w:t>No</w:t>
      </w:r>
    </w:p>
    <w:p w14:paraId="070CC29D" w14:textId="31C8F46C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/>
        </w:rPr>
        <w:t>5.</w:t>
      </w:r>
      <w:r w:rsidRPr="00E20FFD">
        <w:rPr>
          <w:rFonts w:ascii="Times New Roman" w:hAnsi="Times New Roman" w:cs="Times New Roman"/>
        </w:rPr>
        <w:tab/>
        <w:t xml:space="preserve">Have you received </w:t>
      </w:r>
      <w:r>
        <w:rPr>
          <w:rFonts w:ascii="Times New Roman" w:hAnsi="Times New Roman" w:cs="Times New Roman"/>
        </w:rPr>
        <w:t xml:space="preserve">the </w:t>
      </w:r>
      <w:r w:rsidRPr="00E20FFD">
        <w:rPr>
          <w:rFonts w:ascii="Times New Roman" w:hAnsi="Times New Roman" w:cs="Times New Roman"/>
        </w:rPr>
        <w:t xml:space="preserve">influenza vaccine </w:t>
      </w:r>
      <w:r>
        <w:rPr>
          <w:rFonts w:ascii="Times New Roman" w:hAnsi="Times New Roman" w:cs="Times New Roman" w:hint="eastAsia"/>
        </w:rPr>
        <w:t>recently</w:t>
      </w:r>
      <w:r w:rsidRPr="00E20FFD">
        <w:rPr>
          <w:rFonts w:ascii="Times New Roman" w:hAnsi="Times New Roman" w:cs="Times New Roman"/>
        </w:rPr>
        <w:t>?</w:t>
      </w:r>
    </w:p>
    <w:p w14:paraId="0F92B3EA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</w:p>
    <w:p w14:paraId="0A0CD84D" w14:textId="77777777" w:rsidR="00210DB6" w:rsidRPr="00E20FFD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6.</w:t>
      </w:r>
      <w:r w:rsidRPr="00E20FFD">
        <w:rPr>
          <w:rFonts w:ascii="Times New Roman" w:hAnsi="Times New Roman" w:cs="Times New Roman" w:hint="eastAsia"/>
        </w:rPr>
        <w:tab/>
        <w:t>Will you consider influenza vaccination in the future</w:t>
      </w:r>
      <w:r w:rsidRPr="00E20FFD">
        <w:rPr>
          <w:rFonts w:ascii="Times New Roman" w:hAnsi="Times New Roman" w:cs="Times New Roman" w:hint="eastAsia"/>
        </w:rPr>
        <w:t>？</w:t>
      </w:r>
    </w:p>
    <w:p w14:paraId="29D2AF9B" w14:textId="77777777" w:rsidR="00210DB6" w:rsidRPr="009955FB" w:rsidRDefault="00210DB6" w:rsidP="00210DB6">
      <w:pPr>
        <w:jc w:val="left"/>
        <w:rPr>
          <w:rFonts w:ascii="Times New Roman" w:hAnsi="Times New Roman" w:cs="Times New Roman"/>
        </w:rPr>
      </w:pP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Yes    </w:t>
      </w:r>
      <w:r w:rsidRPr="00E20FFD">
        <w:rPr>
          <w:rFonts w:ascii="Times New Roman" w:hAnsi="Times New Roman" w:cs="Times New Roman" w:hint="eastAsia"/>
        </w:rPr>
        <w:t>□</w:t>
      </w:r>
      <w:r w:rsidRPr="00E20FFD">
        <w:rPr>
          <w:rFonts w:ascii="Times New Roman" w:hAnsi="Times New Roman" w:cs="Times New Roman" w:hint="eastAsia"/>
        </w:rPr>
        <w:t xml:space="preserve">No  </w:t>
      </w:r>
    </w:p>
    <w:p w14:paraId="5E150418" w14:textId="77777777" w:rsidR="008208F2" w:rsidRDefault="008208F2"/>
    <w:sectPr w:rsidR="00820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0NzczMzU2MDexNDBW0lEKTi0uzszPAykwqgUAPBqbIiwAAAA="/>
  </w:docVars>
  <w:rsids>
    <w:rsidRoot w:val="00210DB6"/>
    <w:rsid w:val="00024D44"/>
    <w:rsid w:val="00210DB6"/>
    <w:rsid w:val="006C1E15"/>
    <w:rsid w:val="008208F2"/>
    <w:rsid w:val="00907D06"/>
    <w:rsid w:val="00AE10AA"/>
    <w:rsid w:val="00C0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1CDAE"/>
  <w15:chartTrackingRefBased/>
  <w15:docId w15:val="{06A89853-33E0-4E95-88EA-E3F7A765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DB6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D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DB6"/>
    <w:rPr>
      <w:rFonts w:ascii="Segoe UI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2DAA7AF-AAAE-4E84-984F-3762EB0D938F}">
  <we:reference id="wa200001482" version="1.0.5.0" store="en-001" storeType="OMEX"/>
  <we:alternateReferences>
    <we:reference id="wa200001482" version="1.0.5.0" store="en-001" storeType="OMEX"/>
  </we:alternateReferences>
  <we:properties>
    <we:property name="cache" value="{&quot;suggestions&quot;:{},&quot;typeOfAccount&quot;:&quot;freemium&quot;,&quot;90f1f5307bfdde8628dc1d00ecb32f52&quot;:{&quot;text&quot;:&quot;Knowledge, attitude, and practice towards influenza and influenza vaccine among the elderly&quot;,&quot;suggestions&quot;:[{&quot;context&quot;:&quot;nowledge, attitude, and practi&quot;,&quot;index&quot;:0,&quot;length&quot;:8,&quot;suggestions&quot;:[{&quot;score&quot;:0.9646055086300145,&quot;word&quot;:&quot;attitudes&quot;},{&quot;score&quot;:0.03539449136998548,&quot;word&quot;:&quot;attitude&quot;}],&quot;type&quot;:&quot;grammar:noun_number&quot;,&quot;word&quot;:&quot;attitude&quot;,&quot;text&quot;:&quot;Knowledge, attitude, and practice towards influenza and influenza vaccine among the elderly&quot;,&quot;uuid&quot;:&quot;0126ce9a-0dd6-4d05-be55-2e0b77668d60&quot;,&quot;sentenceUUID&quot;:&quot;f67c801a-cff3-4e85-8064-da4929b365f2&quot;,&quot;indexExtendedContext&quot;:null,&quot;extendedContext&quot;:&quot;Knowledge, attitude, and practice towards influenza&quot;,&quot;contextRange&quot;:{&quot;items&quot;:[{&quot;text&quot;:&quot;Knowledge, attitude, and practice towards influenza&quot;}]},&quot;sentenceIndex&quot;:0,&quot;paragraphIndex&quot;:0,&quot;idx&quot;:0}]},&quot;807402b2447c57bd90060f83ba51c561&quot;:{&quot;text&quot;:&quot;Basic information&quot;,&quot;suggestions&quot;:[]},&quot;e0d0b1362e59230c70572a280235c934&quot;:{&quot;text&quot;:&quot;1.\tGender: \t\t□Male \t\t□Female&quot;,&quot;suggestions&quot;:[]},&quot;1ddc76cf06e033aced696db789a3a194&quot;:{&quot;text&quot;:&quot;2.\tAge (years):\t\t□60-69 \t□70-79 \t\t□&gt;80&quot;,&quot;suggestions&quot;:[]},&quot;1f0c39884ebb3e180402e309b05429e0&quot;:{&quot;text&quot;:&quot;3.\tOccupation: \t□Retirement\t\t □Full-time job \t\t□Part-time job\t\t\t\t\t □others&quot;,&quot;suggestions&quot;:[]},&quot;d41d8cd98f00b204e9800998ecf8427e&quot;:{&quot;text&quot;:&quot;&quot;,&quot;suggestions&quot;:[]},&quot;bc063a95f76029e5bf91ebf206c465d7&quot;:{&quot;text&quot;:&quot;4.\tEducation: \t□Out of school \t\t□Primary school \t□Secondary school&quot;,&quot;suggestions&quot;:[]},&quot;3d88c9f6dbbc958200c4ed47b63fbc68&quot;:{&quot;text&quot;:&quot;□College school and above&quot;,&quot;suggestions&quot;:[]},&quot;881e362b5850ebf1efdb7929e290e2f0&quot;:{&quot;text&quot;:&quot;5.\tMonthly income (RMB): □&lt;1000\t □1000-1999\t □2000-2999 □3000-3999&quot;,&quot;suggestions&quot;:[]},&quot;1fb38e058833dcd3b2781cc1ebab4eaa&quot;:{&quot;text&quot;:&quot;□4000-4999 \t  □≥5000&quot;,&quot;suggestions&quot;:[]},&quot;47aba767c1c633658b873183b5b8c69f&quot;:{&quot;text&quot;:&quot;6.\tChronic disease: □None \t□One and above&quot;,&quot;suggestions&quot;:[{&quot;context&quot;:&quot; disease: □None \t□One and&quot;,&quot;index&quot;:1,&quot;length&quot;:5,&quot;suggestions&quot;:[{&quot;score&quot;:0.9468802742779409,&quot;word&quot;:&quot;□None,&quot;},{&quot;score&quot;:0.05311972572205918,&quot;word&quot;:&quot;□None&quot;}],&quot;type&quot;:&quot;punctuation:comma&quot;,&quot;word&quot;:&quot;□None&quot;,&quot;text&quot;:&quot;6.\tChronic disease: □None \t□One and above&quot;,&quot;uuid&quot;:&quot;f2cb7ff9-eebb-432d-b8ff-133b6a6ab25d&quot;,&quot;sentenceUUID&quot;:&quot;ee9cf0eb-2c4b-44c5-90b0-d336e56c4d30&quot;,&quot;indexExtendedContext&quot;:null,&quot;extendedContext&quot;:&quot;6.\tChronic disease: □None \t□One and above&quot;,&quot;contextRange&quot;:{&quot;items&quot;:[{&quot;text&quot;:&quot;6.\tChronic disease: □None \t□One and above&quot;}]},&quot;sentenceIndex&quot;:0,&quot;paragraphIndex&quot;:9,&quot;idx&quot;:11}]},&quot;1e984dbe12c8a779526c498701b8bc73&quot;:{&quot;text&quot;:&quot;Knowledge&quot;,&quot;suggestions&quot;:[]},&quot;577c1bf78a22d3c10887e0cc79d2e946&quot;:{&quot;text&quot;:&quot;1.\tThere is a difference between the flu and cold.&quot;,&quot;suggestions&quot;:[]},&quot;95376823b963039f59a70ab8d6a71879&quot;:{&quot;text&quot;:&quot;□Yes  □No  □Unclear&quot;,&quot;suggestions&quot;:[]},&quot;e2bfac80d28f6f856da5d6eab1812ada&quot;:{&quot;text&quot;:&quot;2.\tInfluenza is a respiratory disease caused by the influenza virus.&quot;,&quot;suggestions&quot;:[{&quot;type&quot;:&quot;premium&quot;,&quot;contextRange&quot;:{},&quot;sentenceIndex&quot;:0,&quot;paragraphIndex&quot;:13,&quot;sentenceUUID&quot;:&quot;4b46a7df-8dc6-4f6d-86cb-d470d7453b2a&quot;,&quot;idx&quot;:16,&quot;index&quot;:2}]},&quot;e9d3bf1c9e3a1097c6e408b696525c0a&quot;:{&quot;text&quot;:&quot;3.\tInfluenza is infectious.&quot;,&quot;suggestions&quot;:[]},&quot;4de63375f92590ca1f9d807d37e87ab5&quot;:{&quot;text&quot;:&quot;4.\tInfluenza is spread mainly by droplets of respiratory secretions.&quot;,&quot;suggestions&quot;:[]},&quot;454ef674b6cd7f06a411fd6dc5f91ed4&quot;:{&quot;text&quot;:&quot;5.\tInfluenza will bring some complications, such as pneumonia, otitis media.&quot;,&quot;suggestions&quot;:[]},&quot;3806c53d43ecfde68e1d6dde9dd17ef0&quot;:{&quot;text&quot;:&quot;6.\tInfluenza is mainly divided into type A and type B.&quot;,&quot;suggestions&quot;:[{&quot;context&quot;:&quot;Influenza is mainly div&quot;,&quot;index&quot;:3,&quot;length&quot;:2,&quot;suggestions&quot;:[{&quot;score&quot;:0.806140176821166,&quot;word&quot;:&quot;a is&quot;},{&quot;score&quot;:0.19385982317883402,&quot;word&quot;:&quot;is&quot;}],&quot;type&quot;:&quot;grammar:article&quot;,&quot;word&quot;:&quot;is&quot;,&quot;text&quot;:&quot;6.\tInfluenza is mainly divided into type A and type B.&quot;,&quot;uuid&quot;:&quot;6286aaa3-7561-4c08-b433-9abc04ead42a&quot;,&quot;sentenceUUID&quot;:&quot;dbe4c487-b917-4cc9-9e3f-856c74a215bd&quot;,&quot;indexExtendedContext&quot;:null,&quot;extendedContext&quot;:&quot;6.\tInfluenza is mainly divided into type&quot;,&quot;contextRange&quot;:{&quot;items&quot;:[{&quot;text&quot;:&quot;6.\tInfluenza is mainly divided into type&quot;}]},&quot;sentenceIndex&quot;:0,&quot;paragraphIndex&quot;:21,&quot;idx&quot;:25}]},&quot;fdab2f8e29945aaf58e67d51455a0c80&quot;:{&quot;text&quot;:&quot;7.\tInfluenza vaccine can prevent influenza effectively.&quot;,&quot;suggestions&quot;:[]},&quot;b01961ee2abd10c3f869a5c1c2ad4e6e&quot;:{&quot;text&quot;:&quot;8.\tInfluenza vaccine needs to be vaccinated annually.&quot;,&quot;suggestions&quot;:[]},&quot;90ff8b406d9a80972bd319c89fe45129&quot;:{&quot;text&quot;:&quot;9.\tThe elderly above sixty years old is one of the groups who should receive the influenza vaccine preferentially.&quot;,&quot;suggestions&quot;:[]},&quot;bd5158800a5f1790d7874879b425195c&quot;:{&quot;text&quot;:&quot;10.\tInfluenza vaccine is divided into trivalent and the quadrivalent influenza vaccine.&quot;,&quot;suggestions&quot;:[]},&quot;4216c5a88615f3739c52753251b93a80&quot;:{&quot;text&quot;:&quot;Attitude&quot;,&quot;suggestions&quot;:[]},&quot;7a6817679ef02b0bf75fec76bf9384b6&quot;:{&quot;text&quot;:&quot;1.\tThe elderly are at higher risk than a common adult in being attacked by flu.&quot;,&quot;suggestions&quot;:[{&quot;context&quot;:&quot;mon adult in being atta&quot;,&quot;index&quot;:4,&quot;length&quot;:2,&quot;suggestions&quot;:[{&quot;score&quot;:0.6760842050793914,&quot;word&quot;:&quot;of&quot;},{&quot;score&quot;:0.29237211971031285,&quot;word&quot;:&quot;for&quot;},{&quot;score&quot;:0.03154367521029581,&quot;word&quot;:&quot;in&quot;}],&quot;type&quot;:&quot;grammar:prepositions&quot;,&quot;word&quot;:&quot;in&quot;,&quot;text&quot;:&quot;1.\tThe elderly are at higher risk than a common adult in being attacked by flu.&quot;,&quot;uuid&quot;:&quot;203ff433-5ec3-4c09-b6c2-7cf777107d92&quot;,&quot;sentenceUUID&quot;:&quot;af24573a-f7ef-44dd-8c5d-9286cc325cb5&quot;,&quot;indexExtendedContext&quot;:25,&quot;extendedContext&quot;:&quot;risk than a common adult in being attacked by flu.&quot;,&quot;contextRange&quot;:{&quot;items&quot;:[{&quot;text&quot;:&quot;risk than a common adult in being attacked by flu.&quot;}]},&quot;sentenceIndex&quot;:0,&quot;paragraphIndex&quot;:32,&quot;idx&quot;:36}]},&quot;d771feb231dec115906598f7ef3cc937&quot;:{&quot;text&quot;:&quot;□Strongly agree   □Agree    □Uncertain   □Disagree   □Strongly disagree&quot;,&quot;suggestions&quot;:[]},&quot;40ea415b2235f5333d96d06b310d557a&quot;:{&quot;text&quot;:&quot;2.\tThere is a severe disease and economic burden when the elderly have influenza.&quot;,&quot;suggestions&quot;:[]},&quot;990fd2dd591607cfd6744a61aa7c12c9&quot;:{&quot;text&quot;:&quot;3.\tInfluenza can be treated by antibiotics like amoxicillin and cephalosporin.&quot;,&quot;suggestions&quot;:[{&quot;context&quot;:&quot;illin and cephalosporin.&quot;,&quot;index&quot;:5,&quot;length&quot;:13,&quot;suggestions&quot;:[{&quot;score&quot;:0.9756776195257257,&quot;word&quot;:&quot;cephalosporins&quot;},{&quot;score&quot;:0.024322380474274267,&quot;word&quot;:&quot;cephalosporin&quot;}],&quot;type&quot;:&quot;grammar:noun_number&quot;,&quot;word&quot;:&quot;cephalosporin&quot;,&quot;text&quot;:&quot;3.\tInfluenza can be treated by antibiotics like amoxicillin and cephalosporin.&quot;,&quot;uuid&quot;:&quot;34af0f1a-c967-4e52-800e-9c3b5297fd69&quot;,&quot;sentenceUUID&quot;:&quot;37eee5da-e851-47d9-9fe6-116bba7b4223&quot;,&quot;indexExtendedContext&quot;:33,&quot;extendedContext&quot;:&quot;antibiotics like amoxicillin and cephalosporin.&quot;,&quot;contextRange&quot;:{&quot;items&quot;:[{&quot;text&quot;:&quot;antibiotics like amoxicillin and cephalosporin.&quot;}]},&quot;sentenceIndex&quot;:0,&quot;paragraphIndex&quot;:36,&quot;idx&quot;:40}]},&quot;2f87d7e74bf9f6d1fc3cf8d240d3386a&quot;:{&quot;text&quot;:&quot;4.\tThere is no need to receive an influenza vaccine for the elderly.&quot;,&quot;suggestions&quot;:[]},&quot;5669500fcd4cfa65f77bc74accc305cf&quot;:{&quot;text&quot;:&quot;5.\tInfluenza vaccine is safe.&quot;,&quot;suggestions&quot;:[]},&quot;0c7ca923af9058b1eb1404e1b7d0ab2e&quot;:{&quot;text&quot;:&quot;6.\tInfluenza won’t occur certainly after receiving the influenza vaccine.&quot;,&quot;suggestions&quot;:[{&quot;context&quot;:&quot;Influenza won’t occur cert&quot;,&quot;index&quot;:6,&quot;length&quot;:3,&quot;suggestions&quot;:[{&quot;score&quot;:0.9225710184762623,&quot;word&quot;:&quot;own&quot;},{&quot;score&quot;:0.07742898152373768,&quot;word&quot;:&quot;won&quot;}],&quot;type&quot;:&quot;spelling&quot;,&quot;word&quot;:&quot;won&quot;,&quot;text&quot;:&quot;6.\tInfluenza won’t occur certainly after receiving the influenza vaccine.&quot;,&quot;uuid&quot;:&quot;257f76be-3a6f-4f70-80f8-6a9970e89bf6&quot;,&quot;sentenceUUID&quot;:&quot;6cd4e807-0cf0-43d4-a8bd-bd782bd002ca&quot;,&quot;indexExtendedContext&quot;:null,&quot;extendedContext&quot;:&quot;6.\tInfluenza won’t occur certainly after receiving&quot;,&quot;contextRange&quot;:{&quot;items&quot;:[{&quot;text&quot;:&quot;6.\tInfluenza won’t occur certainly after receiving&quot;}]},&quot;sentenceIndex&quot;:0,&quot;paragraphIndex&quot;:42,&quot;idx&quot;:46}]},&quot;1be8083cca0eb4e5031ae917c1272d67&quot;:{&quot;text&quot;:&quot;7.\tInfluenza vaccination should be free.&quot;,&quot;suggestions&quot;:[]},&quot;9bf93e2647d18bb01f3ed7e4db321cd7&quot;:{&quot;text&quot;:&quot;8.\tThe community should strengthen education and knowledge propaganda about the prevention of influenza.&quot;,&quot;suggestions&quot;:[]},&quot;8c004d7e3b8a5a850ab2459c3afc2f57&quot;:{&quot;text&quot;:&quot;Practice&quot;,&quot;suggestions&quot;:[]},&quot;d9b3399d7bacf9ce1eb985218b1e9b63&quot;:{&quot;text&quot;:&quot;1.\tDo you take measures to prevent influenza during flu season (such as indoor ventilation, wearing a mask when you go out, washing your hands frequently) ？&quot;,&quot;suggestions&quot;:[{&quot;type&quot;:&quot;premium&quot;,&quot;contextRange&quot;:{},&quot;sentenceIndex&quot;:0,&quot;paragraphIndex&quot;:49,&quot;sentenceUUID&quot;:&quot;b26951f5-b405-4670-8b01-9bb764f076df&quot;,&quot;idx&quot;:53,&quot;index&quot;:7}]},&quot;2ef2017c4e493e6c7e18d4e8e027f78a&quot;:{&quot;text&quot;:&quot;□Yes    □No&quot;,&quot;suggestions&quot;:[]},&quot;8272ec1eb9b3378a68a6fe546b62297f&quot;:{&quot;text&quot;:&quot;2.\tDo you strength physical exercises during flu season？&quot;,&quot;suggestions&quot;:[{&quot;type&quot;:&quot;premium&quot;,&quot;contextRange&quot;:{},&quot;sentenceIndex&quot;:0,&quot;paragraphIndex&quot;:51,&quot;sentenceUUID&quot;:&quot;5fdc6062-79f2-4889-b75f-166c555ff112&quot;,&quot;idx&quot;:55,&quot;index&quot;:8}]},&quot;95ddb3273d865876aec09970d06f2fec&quot;:{&quot;text&quot;:&quot;3.\tWill you take part in it if the community holds an educational lecture about influenza?&quot;,&quot;suggestions&quot;:[]},&quot;b14a7b8059d9c055954c92674ce60032&quot;:{&quot;text&quot;:&quot;_&quot;,&quot;suggestions&quot;:[]},&quot;11624c92d67acdcb7e32fcc36eb22ac2&quot;:{&quot;text&quot;:&quot;4.\tIf you have an illness like influenza, you will go for self-medication:&quot;,&quot;suggestions&quot;:[]},&quot;9066d917c4f7b7ac5a4f6e1104d05ab2&quot;:{&quot;text&quot;:&quot;5.\tHave you received the influenza vaccine recently?&quot;,&quot;suggestions&quot;:[]},&quot;f88298d0db00738da9bdff7f579de369&quot;:{&quot;text&quot;:&quot;6.\tWill you consider influenza vaccination in the future？&quot;,&quot;suggestions&quot;:[]},&quot;0a93b5b03916031a8d730fc0795e0f08&quot;:{&quot;text&quot;:&quot;1.\tThe elderly are at higher risk than a common adult of being attacked by flu.&quot;,&quot;suggestions&quot;:[]},&quot;e2a5151e3d4e8ea8b597e8ba589e09a5&quot;:{&quot;text&quot;:&quot;3.\tInfluenza can be treated by antibiotics like amoxicillin and cephalosporins.&quot;,&quot;suggestions&quot;:[]}}"/>
    <we:property name="user-choices" value="{&quot;917a26a3d160b9971c3b4253f874a81c&quot;:&quot;of&quot;,&quot;225c4a632f213955bb674ce6ebce5e2f&quot;:&quot;cephalosporins&quot;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zar</dc:creator>
  <cp:keywords/>
  <dc:description/>
  <cp:lastModifiedBy>Khezar</cp:lastModifiedBy>
  <cp:revision>4</cp:revision>
  <dcterms:created xsi:type="dcterms:W3CDTF">2020-11-13T11:59:00Z</dcterms:created>
  <dcterms:modified xsi:type="dcterms:W3CDTF">2021-01-22T06:58:00Z</dcterms:modified>
</cp:coreProperties>
</file>